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59B26" w14:textId="48886B5F" w:rsidR="00052460" w:rsidRPr="009B7523" w:rsidRDefault="008323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upplementary </w:t>
      </w:r>
      <w:r w:rsidR="003666A0" w:rsidRPr="009B7523">
        <w:rPr>
          <w:rFonts w:ascii="Times New Roman" w:hAnsi="Times New Roman" w:cs="Times New Roman"/>
          <w:b/>
          <w:bCs/>
        </w:rPr>
        <w:t>Table</w:t>
      </w:r>
      <w:r w:rsidR="006D2D83">
        <w:rPr>
          <w:rFonts w:ascii="Times New Roman" w:hAnsi="Times New Roman" w:cs="Times New Roman" w:hint="eastAsia"/>
          <w:b/>
          <w:bCs/>
        </w:rPr>
        <w:t xml:space="preserve"> 1</w:t>
      </w:r>
      <w:r w:rsidR="00AE00DD">
        <w:rPr>
          <w:rFonts w:ascii="Times New Roman" w:hAnsi="Times New Roman" w:cs="Times New Roman" w:hint="eastAsia"/>
          <w:b/>
          <w:bCs/>
        </w:rPr>
        <w:t>.</w:t>
      </w:r>
      <w:r w:rsidR="003666A0" w:rsidRPr="009B7523">
        <w:rPr>
          <w:rFonts w:ascii="Times New Roman" w:hAnsi="Times New Roman" w:cs="Times New Roman"/>
          <w:b/>
          <w:bCs/>
        </w:rPr>
        <w:t xml:space="preserve"> </w:t>
      </w:r>
      <w:r w:rsidR="00D407D7" w:rsidRPr="009B7523">
        <w:rPr>
          <w:rFonts w:ascii="Times New Roman" w:hAnsi="Times New Roman" w:cs="Times New Roman"/>
          <w:b/>
          <w:bCs/>
        </w:rPr>
        <w:t>Compa</w:t>
      </w:r>
      <w:r w:rsidR="0099794C" w:rsidRPr="009B7523">
        <w:rPr>
          <w:rFonts w:ascii="Times New Roman" w:hAnsi="Times New Roman" w:cs="Times New Roman"/>
          <w:b/>
          <w:bCs/>
        </w:rPr>
        <w:t>rison of procedural details</w:t>
      </w:r>
      <w:r w:rsidR="00D407D7" w:rsidRPr="009B7523">
        <w:rPr>
          <w:rFonts w:ascii="Times New Roman" w:hAnsi="Times New Roman" w:cs="Times New Roman"/>
          <w:b/>
          <w:bCs/>
        </w:rPr>
        <w:t xml:space="preserve"> </w:t>
      </w:r>
      <w:r w:rsidR="0099794C" w:rsidRPr="009B7523">
        <w:rPr>
          <w:rFonts w:ascii="Times New Roman" w:hAnsi="Times New Roman" w:cs="Times New Roman"/>
          <w:b/>
          <w:bCs/>
        </w:rPr>
        <w:t xml:space="preserve">the </w:t>
      </w:r>
      <w:r w:rsidR="00D407D7" w:rsidRPr="009B7523">
        <w:rPr>
          <w:rFonts w:ascii="Times New Roman" w:hAnsi="Times New Roman" w:cs="Times New Roman"/>
          <w:b/>
          <w:bCs/>
        </w:rPr>
        <w:t>three surgical method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83"/>
        <w:gridCol w:w="2211"/>
        <w:gridCol w:w="1701"/>
      </w:tblGrid>
      <w:tr w:rsidR="003666A0" w:rsidRPr="004758B0" w14:paraId="57E03D0C" w14:textId="655E9130" w:rsidTr="00825F95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79BA8707" w14:textId="1CF6DC13" w:rsidR="0099794C" w:rsidRPr="004758B0" w:rsidRDefault="009979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8419488"/>
            <w:r w:rsidRPr="00475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183" w:type="dxa"/>
            <w:tcBorders>
              <w:top w:val="single" w:sz="8" w:space="0" w:color="auto"/>
              <w:bottom w:val="single" w:sz="8" w:space="0" w:color="auto"/>
            </w:tcBorders>
          </w:tcPr>
          <w:p w14:paraId="70F56775" w14:textId="59B94782" w:rsidR="003666A0" w:rsidRPr="004758B0" w:rsidRDefault="004758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58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BEG</w:t>
            </w:r>
          </w:p>
        </w:tc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</w:tcPr>
          <w:p w14:paraId="03DB101B" w14:textId="096B2BB3" w:rsidR="003666A0" w:rsidRPr="004758B0" w:rsidRDefault="004758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58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T-STSG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6059954" w14:textId="3437B5E0" w:rsidR="003666A0" w:rsidRPr="004758B0" w:rsidRDefault="003666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75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ll</w:t>
            </w:r>
            <w:proofErr w:type="spellEnd"/>
            <w:r w:rsidRPr="004758B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®</w:t>
            </w:r>
          </w:p>
        </w:tc>
      </w:tr>
      <w:bookmarkEnd w:id="0"/>
      <w:tr w:rsidR="005E2B2D" w:rsidRPr="009B7523" w14:paraId="1B3330FD" w14:textId="02820B24" w:rsidTr="00825F95">
        <w:tc>
          <w:tcPr>
            <w:tcW w:w="2122" w:type="dxa"/>
            <w:tcBorders>
              <w:top w:val="single" w:sz="8" w:space="0" w:color="auto"/>
            </w:tcBorders>
          </w:tcPr>
          <w:p w14:paraId="5092EB12" w14:textId="3D69B752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or site anesthesia</w:t>
            </w:r>
          </w:p>
        </w:tc>
        <w:tc>
          <w:tcPr>
            <w:tcW w:w="2183" w:type="dxa"/>
            <w:tcBorders>
              <w:top w:val="single" w:sz="8" w:space="0" w:color="auto"/>
            </w:tcBorders>
          </w:tcPr>
          <w:p w14:paraId="321FEFFC" w14:textId="45150637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% lidocaine without epinephrine, local infiltration</w:t>
            </w:r>
          </w:p>
        </w:tc>
        <w:tc>
          <w:tcPr>
            <w:tcW w:w="2211" w:type="dxa"/>
            <w:tcBorders>
              <w:top w:val="single" w:sz="8" w:space="0" w:color="auto"/>
            </w:tcBorders>
          </w:tcPr>
          <w:p w14:paraId="2F50F917" w14:textId="3532BB51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Topical application of Compound Lidocaine Cream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070C23E" w14:textId="328102EA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% lidocaine without epinephrine, local infiltration</w:t>
            </w:r>
          </w:p>
        </w:tc>
      </w:tr>
      <w:tr w:rsidR="005E2B2D" w:rsidRPr="009B7523" w14:paraId="52539BFF" w14:textId="4FCEF0A3" w:rsidTr="00825F95">
        <w:tc>
          <w:tcPr>
            <w:tcW w:w="2122" w:type="dxa"/>
          </w:tcPr>
          <w:p w14:paraId="15EB084B" w14:textId="66E285BB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pient site anesthesia</w:t>
            </w:r>
          </w:p>
        </w:tc>
        <w:tc>
          <w:tcPr>
            <w:tcW w:w="2183" w:type="dxa"/>
          </w:tcPr>
          <w:p w14:paraId="3E248537" w14:textId="17B4F37E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% lidocaine without epinephrine, local infiltration</w:t>
            </w:r>
          </w:p>
        </w:tc>
        <w:tc>
          <w:tcPr>
            <w:tcW w:w="2211" w:type="dxa"/>
          </w:tcPr>
          <w:p w14:paraId="74A9E96E" w14:textId="758042C2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% lidocaine without epinephrine, local infiltration</w:t>
            </w:r>
          </w:p>
        </w:tc>
        <w:tc>
          <w:tcPr>
            <w:tcW w:w="1701" w:type="dxa"/>
          </w:tcPr>
          <w:p w14:paraId="356D060A" w14:textId="1E044882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% lidocaine without epinephrine, local infiltration</w:t>
            </w:r>
          </w:p>
        </w:tc>
      </w:tr>
      <w:tr w:rsidR="005E2B2D" w:rsidRPr="009B7523" w14:paraId="79CDDFDC" w14:textId="0423DF5A" w:rsidTr="00825F95">
        <w:tc>
          <w:tcPr>
            <w:tcW w:w="2122" w:type="dxa"/>
          </w:tcPr>
          <w:p w14:paraId="6C945A61" w14:textId="05437304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or graft thickness</w:t>
            </w:r>
          </w:p>
        </w:tc>
        <w:tc>
          <w:tcPr>
            <w:tcW w:w="2183" w:type="dxa"/>
          </w:tcPr>
          <w:p w14:paraId="10A6E03F" w14:textId="5C47E3CC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0.125mm</w:t>
            </w:r>
          </w:p>
        </w:tc>
        <w:tc>
          <w:tcPr>
            <w:tcW w:w="2211" w:type="dxa"/>
          </w:tcPr>
          <w:p w14:paraId="125C25CA" w14:textId="207F90A0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0.13mm</w:t>
            </w:r>
          </w:p>
        </w:tc>
        <w:tc>
          <w:tcPr>
            <w:tcW w:w="1701" w:type="dxa"/>
          </w:tcPr>
          <w:p w14:paraId="7422753F" w14:textId="2FA4BB82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0.15-0.2mm</w:t>
            </w:r>
          </w:p>
        </w:tc>
      </w:tr>
      <w:tr w:rsidR="005E2B2D" w:rsidRPr="009B7523" w14:paraId="718FD795" w14:textId="77777777" w:rsidTr="00825F95">
        <w:tc>
          <w:tcPr>
            <w:tcW w:w="2122" w:type="dxa"/>
          </w:tcPr>
          <w:p w14:paraId="22E3A879" w14:textId="14538DC3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ine donor site</w:t>
            </w:r>
          </w:p>
        </w:tc>
        <w:tc>
          <w:tcPr>
            <w:tcW w:w="2183" w:type="dxa"/>
          </w:tcPr>
          <w:p w14:paraId="12C2DE69" w14:textId="7407FB54" w:rsidR="005E2B2D" w:rsidRPr="009B7523" w:rsidRDefault="0099794C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Abdomen</w:t>
            </w:r>
          </w:p>
        </w:tc>
        <w:tc>
          <w:tcPr>
            <w:tcW w:w="2211" w:type="dxa"/>
          </w:tcPr>
          <w:p w14:paraId="58DB26D1" w14:textId="487EBCE7" w:rsidR="005E2B2D" w:rsidRPr="009B7523" w:rsidRDefault="002E3A3F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Medial thigh</w:t>
            </w:r>
            <w:bookmarkEnd w:id="1"/>
          </w:p>
        </w:tc>
        <w:tc>
          <w:tcPr>
            <w:tcW w:w="1701" w:type="dxa"/>
          </w:tcPr>
          <w:p w14:paraId="6A6CF8C0" w14:textId="18FE9756" w:rsidR="005E2B2D" w:rsidRPr="009B7523" w:rsidRDefault="006B5574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Medial thig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 p</w:t>
            </w:r>
            <w:r w:rsidR="002E3A3F" w:rsidRPr="009B7523">
              <w:rPr>
                <w:rFonts w:ascii="Times New Roman" w:hAnsi="Times New Roman" w:cs="Times New Roman"/>
                <w:sz w:val="18"/>
                <w:szCs w:val="18"/>
              </w:rPr>
              <w:t>erilesional non-affected skin</w:t>
            </w:r>
          </w:p>
        </w:tc>
      </w:tr>
      <w:tr w:rsidR="005E2B2D" w:rsidRPr="009B7523" w14:paraId="453DD483" w14:textId="77777777" w:rsidTr="00825F95">
        <w:tc>
          <w:tcPr>
            <w:tcW w:w="2122" w:type="dxa"/>
          </w:tcPr>
          <w:p w14:paraId="322FA3AC" w14:textId="371BE4AF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pient site dermabrasion</w:t>
            </w:r>
          </w:p>
        </w:tc>
        <w:tc>
          <w:tcPr>
            <w:tcW w:w="2183" w:type="dxa"/>
          </w:tcPr>
          <w:p w14:paraId="2373437C" w14:textId="6E192D61" w:rsidR="005E2B2D" w:rsidRPr="009B7523" w:rsidRDefault="002E3A3F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Punctate uniform bleeding</w:t>
            </w:r>
          </w:p>
        </w:tc>
        <w:tc>
          <w:tcPr>
            <w:tcW w:w="2211" w:type="dxa"/>
          </w:tcPr>
          <w:p w14:paraId="68A6CD5B" w14:textId="7C7A70CE" w:rsidR="005E2B2D" w:rsidRPr="009B7523" w:rsidRDefault="002E3A3F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Diffuse bleeding</w:t>
            </w:r>
          </w:p>
        </w:tc>
        <w:tc>
          <w:tcPr>
            <w:tcW w:w="1701" w:type="dxa"/>
          </w:tcPr>
          <w:p w14:paraId="62210E06" w14:textId="4E0871BF" w:rsidR="005E2B2D" w:rsidRPr="009B7523" w:rsidRDefault="002E3A3F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Punctate uniform bleeding</w:t>
            </w:r>
          </w:p>
        </w:tc>
      </w:tr>
      <w:tr w:rsidR="005E2B2D" w:rsidRPr="009B7523" w14:paraId="5B0D8110" w14:textId="77777777" w:rsidTr="00825F95">
        <w:tc>
          <w:tcPr>
            <w:tcW w:w="2122" w:type="dxa"/>
          </w:tcPr>
          <w:p w14:paraId="10CAAA4D" w14:textId="41B8715F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 duration</w:t>
            </w:r>
          </w:p>
        </w:tc>
        <w:tc>
          <w:tcPr>
            <w:tcW w:w="2183" w:type="dxa"/>
          </w:tcPr>
          <w:p w14:paraId="057AE57A" w14:textId="78BFA0CB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D7852"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B5574">
              <w:rPr>
                <w:rFonts w:ascii="Times New Roman" w:hAnsi="Times New Roman" w:cs="Times New Roman" w:hint="eastAsia"/>
                <w:sz w:val="18"/>
                <w:szCs w:val="18"/>
              </w:rPr>
              <w:t>hours</w:t>
            </w:r>
          </w:p>
        </w:tc>
        <w:tc>
          <w:tcPr>
            <w:tcW w:w="2211" w:type="dxa"/>
          </w:tcPr>
          <w:p w14:paraId="49F3F4A9" w14:textId="39E39EEC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7852"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B5574">
              <w:rPr>
                <w:rFonts w:ascii="Times New Roman" w:hAnsi="Times New Roman" w:cs="Times New Roman" w:hint="eastAsia"/>
                <w:sz w:val="18"/>
                <w:szCs w:val="18"/>
              </w:rPr>
              <w:t>hour</w:t>
            </w:r>
          </w:p>
        </w:tc>
        <w:tc>
          <w:tcPr>
            <w:tcW w:w="1701" w:type="dxa"/>
          </w:tcPr>
          <w:p w14:paraId="2EFDC313" w14:textId="75AFEA62" w:rsidR="005E2B2D" w:rsidRPr="009B7523" w:rsidRDefault="005E2B2D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7852"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B5574">
              <w:rPr>
                <w:rFonts w:ascii="Times New Roman" w:hAnsi="Times New Roman" w:cs="Times New Roman" w:hint="eastAsia"/>
                <w:sz w:val="18"/>
                <w:szCs w:val="18"/>
              </w:rPr>
              <w:t>hours</w:t>
            </w:r>
          </w:p>
        </w:tc>
      </w:tr>
      <w:tr w:rsidR="005E2B2D" w:rsidRPr="009B7523" w14:paraId="43BACFBC" w14:textId="77777777" w:rsidTr="00825F95">
        <w:tc>
          <w:tcPr>
            <w:tcW w:w="2122" w:type="dxa"/>
          </w:tcPr>
          <w:p w14:paraId="23DB1358" w14:textId="6D4A6424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or site postoperative dressing</w:t>
            </w:r>
          </w:p>
        </w:tc>
        <w:tc>
          <w:tcPr>
            <w:tcW w:w="2183" w:type="dxa"/>
          </w:tcPr>
          <w:p w14:paraId="2681CDD1" w14:textId="6529DD94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1 layer </w:t>
            </w:r>
            <w:r w:rsidR="009B08CE">
              <w:rPr>
                <w:rFonts w:ascii="Times New Roman" w:hAnsi="Times New Roman" w:cs="Times New Roman" w:hint="eastAsia"/>
                <w:sz w:val="18"/>
                <w:szCs w:val="18"/>
              </w:rPr>
              <w:t>oil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gauze, sterile gauze</w:t>
            </w:r>
          </w:p>
        </w:tc>
        <w:tc>
          <w:tcPr>
            <w:tcW w:w="2211" w:type="dxa"/>
          </w:tcPr>
          <w:p w14:paraId="5CC1A344" w14:textId="3F83924F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"/>
            <w:proofErr w:type="spellStart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Lipidocolloid</w:t>
            </w:r>
            <w:proofErr w:type="spellEnd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dressing (</w:t>
            </w:r>
            <w:proofErr w:type="spellStart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Urgotul</w:t>
            </w:r>
            <w:proofErr w:type="spellEnd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®, URGO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France)</w:t>
            </w:r>
            <w:bookmarkEnd w:id="2"/>
          </w:p>
        </w:tc>
        <w:tc>
          <w:tcPr>
            <w:tcW w:w="1701" w:type="dxa"/>
          </w:tcPr>
          <w:p w14:paraId="0BA14777" w14:textId="149FBF48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Lipidocolloid</w:t>
            </w:r>
            <w:proofErr w:type="spellEnd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dressing (</w:t>
            </w:r>
            <w:proofErr w:type="spellStart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Urgotul</w:t>
            </w:r>
            <w:proofErr w:type="spellEnd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®, URGO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France)</w:t>
            </w:r>
          </w:p>
        </w:tc>
      </w:tr>
      <w:tr w:rsidR="005E2B2D" w:rsidRPr="009B7523" w14:paraId="7A08A681" w14:textId="77777777" w:rsidTr="00825F95">
        <w:tc>
          <w:tcPr>
            <w:tcW w:w="2122" w:type="dxa"/>
          </w:tcPr>
          <w:p w14:paraId="126FA3D1" w14:textId="176A0C96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pient site postoperative dressing</w:t>
            </w:r>
          </w:p>
        </w:tc>
        <w:tc>
          <w:tcPr>
            <w:tcW w:w="2183" w:type="dxa"/>
          </w:tcPr>
          <w:p w14:paraId="5FEC3E46" w14:textId="65774C5B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2 layer</w:t>
            </w:r>
            <w:r w:rsidR="00D12D1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08CE">
              <w:rPr>
                <w:rFonts w:ascii="Times New Roman" w:hAnsi="Times New Roman" w:cs="Times New Roman" w:hint="eastAsia"/>
                <w:sz w:val="18"/>
                <w:szCs w:val="18"/>
              </w:rPr>
              <w:t>oil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gauze, sterile gauze</w:t>
            </w:r>
          </w:p>
        </w:tc>
        <w:tc>
          <w:tcPr>
            <w:tcW w:w="2211" w:type="dxa"/>
          </w:tcPr>
          <w:p w14:paraId="051DE9DC" w14:textId="5F771DD0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Alginate dressing, hydrocolloid dressing, sterile gauze</w:t>
            </w:r>
          </w:p>
        </w:tc>
        <w:tc>
          <w:tcPr>
            <w:tcW w:w="1701" w:type="dxa"/>
          </w:tcPr>
          <w:p w14:paraId="67A15C02" w14:textId="65760B41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Tegaderm™ I.V. (3M) transparent dressing, sterile gauze</w:t>
            </w:r>
          </w:p>
        </w:tc>
      </w:tr>
      <w:tr w:rsidR="005E2B2D" w:rsidRPr="009B7523" w14:paraId="2371971D" w14:textId="77777777" w:rsidTr="00825F95">
        <w:tc>
          <w:tcPr>
            <w:tcW w:w="2122" w:type="dxa"/>
          </w:tcPr>
          <w:p w14:paraId="49D5EDAB" w14:textId="42224742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or site postoperative bandage</w:t>
            </w:r>
          </w:p>
        </w:tc>
        <w:tc>
          <w:tcPr>
            <w:tcW w:w="2183" w:type="dxa"/>
          </w:tcPr>
          <w:p w14:paraId="2F0B931D" w14:textId="5F18DB2A" w:rsidR="005E2B2D" w:rsidRPr="009B7523" w:rsidRDefault="00825F95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9B7523" w:rsidRPr="009B7523">
              <w:rPr>
                <w:rFonts w:ascii="Times New Roman" w:hAnsi="Times New Roman" w:cs="Times New Roman"/>
                <w:sz w:val="18"/>
                <w:szCs w:val="18"/>
              </w:rPr>
              <w:t>overage for 1 week</w:t>
            </w:r>
          </w:p>
        </w:tc>
        <w:tc>
          <w:tcPr>
            <w:tcW w:w="2211" w:type="dxa"/>
          </w:tcPr>
          <w:p w14:paraId="6A1778C7" w14:textId="09E6575F" w:rsidR="005E2B2D" w:rsidRPr="009B7523" w:rsidRDefault="00825F95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9B7523" w:rsidRPr="009B7523">
              <w:rPr>
                <w:rFonts w:ascii="Times New Roman" w:hAnsi="Times New Roman" w:cs="Times New Roman"/>
                <w:sz w:val="18"/>
                <w:szCs w:val="18"/>
              </w:rPr>
              <w:t>overage for 1 week</w:t>
            </w:r>
          </w:p>
        </w:tc>
        <w:tc>
          <w:tcPr>
            <w:tcW w:w="1701" w:type="dxa"/>
          </w:tcPr>
          <w:p w14:paraId="218161CE" w14:textId="28CD3E98" w:rsidR="005E2B2D" w:rsidRPr="009B7523" w:rsidRDefault="00825F95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9B7523" w:rsidRPr="009B7523">
              <w:rPr>
                <w:rFonts w:ascii="Times New Roman" w:hAnsi="Times New Roman" w:cs="Times New Roman"/>
                <w:sz w:val="18"/>
                <w:szCs w:val="18"/>
              </w:rPr>
              <w:t>overage for 1 week</w:t>
            </w:r>
          </w:p>
        </w:tc>
      </w:tr>
      <w:tr w:rsidR="005E2B2D" w:rsidRPr="009B7523" w14:paraId="5ECD6026" w14:textId="77777777" w:rsidTr="00825F95">
        <w:tc>
          <w:tcPr>
            <w:tcW w:w="2122" w:type="dxa"/>
          </w:tcPr>
          <w:p w14:paraId="633BD436" w14:textId="0FB5AA09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pient site bandage duration</w:t>
            </w:r>
          </w:p>
        </w:tc>
        <w:tc>
          <w:tcPr>
            <w:tcW w:w="2183" w:type="dxa"/>
          </w:tcPr>
          <w:p w14:paraId="0949184D" w14:textId="2B2E7DAD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Compression bandage for 1 week</w:t>
            </w:r>
          </w:p>
        </w:tc>
        <w:tc>
          <w:tcPr>
            <w:tcW w:w="2211" w:type="dxa"/>
          </w:tcPr>
          <w:p w14:paraId="5435FF0A" w14:textId="7385EA0D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Compression bandage, joint immobilization required</w:t>
            </w:r>
          </w:p>
        </w:tc>
        <w:tc>
          <w:tcPr>
            <w:tcW w:w="1701" w:type="dxa"/>
          </w:tcPr>
          <w:p w14:paraId="3685FDE5" w14:textId="3A8B3623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Compression bandage for 1 week</w:t>
            </w:r>
          </w:p>
        </w:tc>
      </w:tr>
      <w:tr w:rsidR="005E2B2D" w:rsidRPr="009B7523" w14:paraId="10D475F4" w14:textId="77777777" w:rsidTr="00825F95">
        <w:tc>
          <w:tcPr>
            <w:tcW w:w="2122" w:type="dxa"/>
            <w:tcBorders>
              <w:bottom w:val="single" w:sz="8" w:space="0" w:color="auto"/>
            </w:tcBorders>
          </w:tcPr>
          <w:p w14:paraId="0DCC651E" w14:textId="79FBC71F" w:rsidR="005E2B2D" w:rsidRPr="009B7523" w:rsidRDefault="0099794C" w:rsidP="005E2B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quired equipment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14:paraId="754FE6F8" w14:textId="40887655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Negative pressure suction device, dermabrasion machine</w:t>
            </w:r>
          </w:p>
        </w:tc>
        <w:tc>
          <w:tcPr>
            <w:tcW w:w="2211" w:type="dxa"/>
            <w:tcBorders>
              <w:bottom w:val="single" w:sz="8" w:space="0" w:color="auto"/>
            </w:tcBorders>
          </w:tcPr>
          <w:p w14:paraId="155CA558" w14:textId="3DC7EAAA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Blade, dermabrasion machi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E3FCE27" w14:textId="5927DF70" w:rsidR="005E2B2D" w:rsidRPr="009B7523" w:rsidRDefault="009B7523" w:rsidP="005E2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523">
              <w:rPr>
                <w:rFonts w:ascii="Times New Roman" w:hAnsi="Times New Roman" w:cs="Times New Roman"/>
                <w:sz w:val="18"/>
                <w:szCs w:val="18"/>
              </w:rPr>
              <w:t>ReCell</w:t>
            </w:r>
            <w:proofErr w:type="spellEnd"/>
            <w:r w:rsidRPr="004758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9B7523">
              <w:rPr>
                <w:rFonts w:ascii="Times New Roman" w:hAnsi="Times New Roman" w:cs="Times New Roman"/>
                <w:sz w:val="18"/>
                <w:szCs w:val="18"/>
              </w:rPr>
              <w:t xml:space="preserve"> kit, dermabrasion machine</w:t>
            </w:r>
          </w:p>
        </w:tc>
      </w:tr>
    </w:tbl>
    <w:p w14:paraId="11C68C95" w14:textId="347A5C0F" w:rsidR="002D2F2F" w:rsidRPr="00D16CE1" w:rsidRDefault="006D2D83" w:rsidP="00360895">
      <w:pPr>
        <w:widowControl/>
        <w:jc w:val="left"/>
        <w:rPr>
          <w:rFonts w:ascii="Times New Roman" w:hAnsi="Times New Roman" w:cs="Times New Roman"/>
        </w:rPr>
      </w:pPr>
      <w:r w:rsidRPr="00D16CE1">
        <w:rPr>
          <w:rFonts w:ascii="Times New Roman" w:hAnsi="Times New Roman" w:cs="Times New Roman"/>
        </w:rPr>
        <w:t>SBEG: Suction blister epidermal grafting; UT-STSG</w:t>
      </w:r>
      <w:r w:rsidRPr="00D16CE1">
        <w:rPr>
          <w:rFonts w:ascii="Times New Roman" w:hAnsi="Times New Roman" w:cs="Times New Roman"/>
        </w:rPr>
        <w:t>：</w:t>
      </w:r>
      <w:r w:rsidRPr="00D16CE1">
        <w:rPr>
          <w:rFonts w:ascii="Times New Roman" w:hAnsi="Times New Roman" w:cs="Times New Roman"/>
        </w:rPr>
        <w:t>Ultra-thin split-thickness skin grafting</w:t>
      </w:r>
    </w:p>
    <w:p w14:paraId="20A8DB19" w14:textId="77777777" w:rsidR="006D2D83" w:rsidRDefault="006D2D83" w:rsidP="00360895">
      <w:pPr>
        <w:widowControl/>
        <w:jc w:val="left"/>
      </w:pPr>
    </w:p>
    <w:p w14:paraId="0D7064B0" w14:textId="77777777" w:rsidR="00FF5468" w:rsidRDefault="00FF5468" w:rsidP="00360895">
      <w:pPr>
        <w:widowControl/>
        <w:jc w:val="left"/>
      </w:pPr>
    </w:p>
    <w:p w14:paraId="6B3B3C42" w14:textId="77777777" w:rsidR="00FF5468" w:rsidRDefault="00FF5468" w:rsidP="00360895">
      <w:pPr>
        <w:widowControl/>
        <w:jc w:val="left"/>
      </w:pPr>
    </w:p>
    <w:p w14:paraId="08F3A77F" w14:textId="77777777" w:rsidR="00FF5468" w:rsidRDefault="00FF5468" w:rsidP="00360895">
      <w:pPr>
        <w:widowControl/>
        <w:jc w:val="left"/>
        <w:rPr>
          <w:rFonts w:hint="eastAsia"/>
        </w:rPr>
      </w:pPr>
    </w:p>
    <w:p w14:paraId="24829AB1" w14:textId="19205807" w:rsidR="006D2D83" w:rsidRPr="006D2D83" w:rsidRDefault="006D2D83" w:rsidP="006D2D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6D2D83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Pr="006D2D83">
        <w:rPr>
          <w:rFonts w:ascii="Times New Roman" w:hAnsi="Times New Roman" w:cs="Times New Roman" w:hint="eastAsia"/>
          <w:b/>
          <w:bCs/>
          <w:kern w:val="0"/>
          <w:szCs w:val="21"/>
        </w:rPr>
        <w:t>upplementary table 2. Lesion details of different surgical approach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5"/>
        <w:gridCol w:w="1414"/>
        <w:gridCol w:w="2116"/>
        <w:gridCol w:w="1161"/>
        <w:gridCol w:w="787"/>
      </w:tblGrid>
      <w:tr w:rsidR="006D2D83" w:rsidRPr="00FF1C46" w14:paraId="3AB8DCBF" w14:textId="77777777" w:rsidTr="006D2D83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1753C30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s sit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992C6A4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ventional tissue grafting (451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EDB6D2D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ular grafting (105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F82AE4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1501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65925AF9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6D2D83" w:rsidRPr="00FF1C46" w14:paraId="4B73C12E" w14:textId="77777777" w:rsidTr="006D2D83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0F96081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F81BE3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BEG 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E52CA4E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UT-STSG 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927C8F5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F1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ll</w:t>
            </w:r>
            <w:proofErr w:type="spellEnd"/>
            <w:r w:rsidRPr="00FF1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® 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050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5548CE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00D6CC99" w14:textId="77777777" w:rsidR="006D2D83" w:rsidRPr="00FF1C46" w:rsidRDefault="006D2D83" w:rsidP="00F36A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2D83" w:rsidRPr="00FF1C46" w14:paraId="0408DDFD" w14:textId="77777777" w:rsidTr="006D2D83">
        <w:tc>
          <w:tcPr>
            <w:tcW w:w="1413" w:type="dxa"/>
            <w:tcBorders>
              <w:top w:val="single" w:sz="4" w:space="0" w:color="auto"/>
            </w:tcBorders>
          </w:tcPr>
          <w:p w14:paraId="32C6D303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Face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/trunk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99DC1B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54(16.07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9DAC41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2(1.74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E63F83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717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68.29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F4ED9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773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51.50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28208E89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2D83" w:rsidRPr="00FF1C46" w14:paraId="76249D80" w14:textId="77777777" w:rsidTr="006D2D83">
        <w:tc>
          <w:tcPr>
            <w:tcW w:w="1413" w:type="dxa"/>
            <w:tcBorders>
              <w:bottom w:val="nil"/>
            </w:tcBorders>
          </w:tcPr>
          <w:p w14:paraId="6338D992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Acral</w:t>
            </w:r>
          </w:p>
        </w:tc>
        <w:tc>
          <w:tcPr>
            <w:tcW w:w="1417" w:type="dxa"/>
            <w:tcBorders>
              <w:bottom w:val="nil"/>
            </w:tcBorders>
          </w:tcPr>
          <w:p w14:paraId="16FFABC1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78.57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418" w:type="dxa"/>
            <w:tcBorders>
              <w:bottom w:val="nil"/>
            </w:tcBorders>
          </w:tcPr>
          <w:p w14:paraId="696CCC4C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92(80 %)</w:t>
            </w:r>
          </w:p>
        </w:tc>
        <w:tc>
          <w:tcPr>
            <w:tcW w:w="2126" w:type="dxa"/>
            <w:tcBorders>
              <w:bottom w:val="nil"/>
            </w:tcBorders>
          </w:tcPr>
          <w:p w14:paraId="0DE680DD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6.95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</w:tcPr>
          <w:p w14:paraId="5EEA5E6C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2.57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8" w:type="dxa"/>
            <w:vMerge/>
            <w:tcBorders>
              <w:bottom w:val="nil"/>
            </w:tcBorders>
          </w:tcPr>
          <w:p w14:paraId="603541A7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D83" w:rsidRPr="00FF1C46" w14:paraId="62D61F82" w14:textId="77777777" w:rsidTr="006D2D83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5BB1EAC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Peri-mucos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94B156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5.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63E5AB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21(18.26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06E9827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CFF181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5.93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8" w:type="dxa"/>
            <w:vMerge/>
            <w:tcBorders>
              <w:top w:val="nil"/>
              <w:bottom w:val="single" w:sz="4" w:space="0" w:color="auto"/>
            </w:tcBorders>
          </w:tcPr>
          <w:p w14:paraId="7D709376" w14:textId="77777777" w:rsidR="006D2D83" w:rsidRPr="00FF1C46" w:rsidRDefault="006D2D83" w:rsidP="00F36A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797B69A" w14:textId="77777777" w:rsidR="006D2D83" w:rsidRDefault="006D2D83" w:rsidP="00360895">
      <w:pPr>
        <w:widowControl/>
        <w:jc w:val="left"/>
      </w:pPr>
    </w:p>
    <w:p w14:paraId="77779132" w14:textId="77777777" w:rsidR="00FF5468" w:rsidRDefault="00FF5468" w:rsidP="00360895">
      <w:pPr>
        <w:widowControl/>
        <w:jc w:val="left"/>
      </w:pPr>
    </w:p>
    <w:p w14:paraId="3CB317F7" w14:textId="77777777" w:rsidR="00FF5468" w:rsidRDefault="00FF5468" w:rsidP="00360895">
      <w:pPr>
        <w:widowControl/>
        <w:jc w:val="left"/>
      </w:pPr>
    </w:p>
    <w:p w14:paraId="13656264" w14:textId="77777777" w:rsidR="00FF5468" w:rsidRDefault="00FF5468" w:rsidP="00360895">
      <w:pPr>
        <w:widowControl/>
        <w:jc w:val="left"/>
        <w:rPr>
          <w:rFonts w:hint="eastAsia"/>
        </w:rPr>
      </w:pPr>
    </w:p>
    <w:p w14:paraId="2B89F3B2" w14:textId="1C1B23C3" w:rsidR="00D16CE1" w:rsidRPr="00917FED" w:rsidRDefault="00D16CE1" w:rsidP="00D16C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3" w:name="_Hlk234856863"/>
      <w:r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Supplementary t</w:t>
      </w:r>
      <w:r w:rsidRPr="00917FE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bookmarkEnd w:id="3"/>
      <w:r w:rsidRPr="00917FE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Stratified analysis of 12-month </w:t>
      </w:r>
      <w:proofErr w:type="spellStart"/>
      <w:r w:rsidRPr="00917FED">
        <w:rPr>
          <w:rFonts w:ascii="Times New Roman" w:hAnsi="Times New Roman" w:cs="Times New Roman" w:hint="eastAsia"/>
          <w:b/>
          <w:bCs/>
          <w:kern w:val="0"/>
          <w:szCs w:val="21"/>
        </w:rPr>
        <w:t>repigmentation</w:t>
      </w:r>
      <w:proofErr w:type="spellEnd"/>
      <w:r w:rsidRPr="00917FE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by anatomical site and vitiligo type.</w:t>
      </w:r>
    </w:p>
    <w:tbl>
      <w:tblPr>
        <w:tblStyle w:val="af2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276"/>
        <w:gridCol w:w="2410"/>
        <w:gridCol w:w="992"/>
      </w:tblGrid>
      <w:tr w:rsidR="00D16CE1" w:rsidRPr="00FF1C46" w14:paraId="46A92969" w14:textId="77777777" w:rsidTr="003143D5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6656B97F" w14:textId="77777777" w:rsidR="00D16CE1" w:rsidRPr="00FF1C46" w:rsidRDefault="00D16CE1" w:rsidP="003143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ite or typ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8172211" w14:textId="77777777" w:rsidR="00D16CE1" w:rsidRPr="00FF1C46" w:rsidRDefault="00D16CE1" w:rsidP="003143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ssue grafting, 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A82B35B" w14:textId="77777777" w:rsidR="00D16CE1" w:rsidRPr="00FF1C46" w:rsidRDefault="00D16CE1" w:rsidP="003143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Cell</w:t>
            </w:r>
            <w:proofErr w:type="spellEnd"/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®, 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32760FC" w14:textId="77777777" w:rsidR="00D16CE1" w:rsidRPr="00FF1C46" w:rsidRDefault="00D16CE1" w:rsidP="003143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OLE_LINK2"/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pigmentation</w:t>
            </w:r>
            <w:proofErr w:type="spellEnd"/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rate</w:t>
            </w:r>
            <w:bookmarkEnd w:id="4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8C05C7E" w14:textId="77777777" w:rsidR="00D16CE1" w:rsidRPr="00FF1C46" w:rsidRDefault="00D16CE1" w:rsidP="003143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D16CE1" w:rsidRPr="00FF1C46" w14:paraId="3D0A7A6F" w14:textId="77777777" w:rsidTr="003143D5">
        <w:tc>
          <w:tcPr>
            <w:tcW w:w="1555" w:type="dxa"/>
            <w:tcBorders>
              <w:top w:val="single" w:sz="12" w:space="0" w:color="auto"/>
            </w:tcBorders>
          </w:tcPr>
          <w:p w14:paraId="62A6809A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Face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/t</w:t>
            </w: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runk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8A07D85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FFC2E89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717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89201BA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92.86% vs. 98.57%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459331C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0.562</w:t>
            </w:r>
          </w:p>
        </w:tc>
      </w:tr>
      <w:tr w:rsidR="00D16CE1" w:rsidRPr="00FF1C46" w14:paraId="4B46A0E0" w14:textId="77777777" w:rsidTr="003143D5">
        <w:tc>
          <w:tcPr>
            <w:tcW w:w="1555" w:type="dxa"/>
          </w:tcPr>
          <w:p w14:paraId="5607D62E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Acral</w:t>
            </w:r>
          </w:p>
        </w:tc>
        <w:tc>
          <w:tcPr>
            <w:tcW w:w="1984" w:type="dxa"/>
          </w:tcPr>
          <w:p w14:paraId="05B08518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356</w:t>
            </w:r>
          </w:p>
        </w:tc>
        <w:tc>
          <w:tcPr>
            <w:tcW w:w="1276" w:type="dxa"/>
          </w:tcPr>
          <w:p w14:paraId="5FEEB026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283</w:t>
            </w:r>
          </w:p>
        </w:tc>
        <w:tc>
          <w:tcPr>
            <w:tcW w:w="2410" w:type="dxa"/>
          </w:tcPr>
          <w:p w14:paraId="62E8981D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50.81% vs. 46.94%</w:t>
            </w:r>
          </w:p>
        </w:tc>
        <w:tc>
          <w:tcPr>
            <w:tcW w:w="992" w:type="dxa"/>
          </w:tcPr>
          <w:p w14:paraId="10208979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0.077</w:t>
            </w:r>
          </w:p>
        </w:tc>
      </w:tr>
      <w:tr w:rsidR="00D16CE1" w:rsidRPr="00FF1C46" w14:paraId="5D689476" w14:textId="77777777" w:rsidTr="003143D5">
        <w:tc>
          <w:tcPr>
            <w:tcW w:w="1555" w:type="dxa"/>
          </w:tcPr>
          <w:p w14:paraId="6F969ADF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bookmarkStart w:id="5" w:name="_Hlk233242718"/>
            <w:r w:rsidRPr="00FF1C46">
              <w:rPr>
                <w:rFonts w:ascii="Times New Roman" w:hAnsi="Times New Roman" w:cs="Times New Roman"/>
                <w:sz w:val="18"/>
                <w:szCs w:val="18"/>
              </w:rPr>
              <w:t>Peri-mucosal</w:t>
            </w:r>
            <w:bookmarkEnd w:id="5"/>
          </w:p>
        </w:tc>
        <w:tc>
          <w:tcPr>
            <w:tcW w:w="1984" w:type="dxa"/>
          </w:tcPr>
          <w:p w14:paraId="7FC0539F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276" w:type="dxa"/>
          </w:tcPr>
          <w:p w14:paraId="1054E949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410" w:type="dxa"/>
          </w:tcPr>
          <w:p w14:paraId="24864600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50.00% vs. 81.03%</w:t>
            </w:r>
          </w:p>
        </w:tc>
        <w:tc>
          <w:tcPr>
            <w:tcW w:w="992" w:type="dxa"/>
          </w:tcPr>
          <w:p w14:paraId="4E38357B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D16CE1" w:rsidRPr="00FF1C46" w14:paraId="03C5C0AB" w14:textId="77777777" w:rsidTr="003143D5">
        <w:tc>
          <w:tcPr>
            <w:tcW w:w="1555" w:type="dxa"/>
          </w:tcPr>
          <w:p w14:paraId="10145879" w14:textId="77777777" w:rsidR="00D16CE1" w:rsidRPr="00FF1C46" w:rsidRDefault="00D16CE1" w:rsidP="00314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Nonsegmental</w:t>
            </w:r>
          </w:p>
        </w:tc>
        <w:tc>
          <w:tcPr>
            <w:tcW w:w="1984" w:type="dxa"/>
          </w:tcPr>
          <w:p w14:paraId="7792D91E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415</w:t>
            </w:r>
          </w:p>
        </w:tc>
        <w:tc>
          <w:tcPr>
            <w:tcW w:w="1276" w:type="dxa"/>
          </w:tcPr>
          <w:p w14:paraId="57A058D2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7</w:t>
            </w:r>
          </w:p>
        </w:tc>
        <w:tc>
          <w:tcPr>
            <w:tcW w:w="2410" w:type="dxa"/>
          </w:tcPr>
          <w:p w14:paraId="3D7C531F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53.86% vs. 87.50%</w:t>
            </w:r>
          </w:p>
        </w:tc>
        <w:tc>
          <w:tcPr>
            <w:tcW w:w="992" w:type="dxa"/>
          </w:tcPr>
          <w:p w14:paraId="658D9624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FF1C46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D16CE1" w:rsidRPr="00FF1C46" w14:paraId="27C5F2EB" w14:textId="77777777" w:rsidTr="003143D5">
        <w:tc>
          <w:tcPr>
            <w:tcW w:w="1555" w:type="dxa"/>
          </w:tcPr>
          <w:p w14:paraId="547D0E93" w14:textId="77777777" w:rsidR="00D16CE1" w:rsidRPr="00FF1C46" w:rsidRDefault="00D16CE1" w:rsidP="00314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Segmental</w:t>
            </w:r>
          </w:p>
        </w:tc>
        <w:tc>
          <w:tcPr>
            <w:tcW w:w="1984" w:type="dxa"/>
          </w:tcPr>
          <w:p w14:paraId="5CA50EEB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433A2E54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2410" w:type="dxa"/>
          </w:tcPr>
          <w:p w14:paraId="2A102801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81.25% vs. 94.96%</w:t>
            </w:r>
          </w:p>
        </w:tc>
        <w:tc>
          <w:tcPr>
            <w:tcW w:w="992" w:type="dxa"/>
          </w:tcPr>
          <w:p w14:paraId="48DB7FE3" w14:textId="77777777" w:rsidR="00D16CE1" w:rsidRPr="00FF1C46" w:rsidRDefault="00D16CE1" w:rsidP="003143D5">
            <w:pPr>
              <w:rPr>
                <w:rFonts w:ascii="Times New Roman" w:hAnsi="Times New Roman" w:cs="Times New Roman"/>
                <w:szCs w:val="21"/>
              </w:rPr>
            </w:pPr>
            <w:r w:rsidRPr="00FF1C46">
              <w:rPr>
                <w:rFonts w:ascii="Times New Roman" w:hAnsi="Times New Roman" w:cs="Times New Roman" w:hint="eastAsia"/>
                <w:szCs w:val="21"/>
              </w:rPr>
              <w:t>0.374</w:t>
            </w:r>
          </w:p>
        </w:tc>
      </w:tr>
    </w:tbl>
    <w:p w14:paraId="106E1BFE" w14:textId="77777777" w:rsidR="00D16CE1" w:rsidRPr="006D2D83" w:rsidRDefault="00D16CE1" w:rsidP="00360895">
      <w:pPr>
        <w:widowControl/>
        <w:jc w:val="left"/>
        <w:rPr>
          <w:rFonts w:hint="eastAsia"/>
        </w:rPr>
      </w:pPr>
    </w:p>
    <w:sectPr w:rsidR="00D16CE1" w:rsidRPr="006D2D83" w:rsidSect="00366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884B4" w14:textId="77777777" w:rsidR="00385D26" w:rsidRDefault="00385D26" w:rsidP="003666A0">
      <w:pPr>
        <w:rPr>
          <w:rFonts w:hint="eastAsia"/>
        </w:rPr>
      </w:pPr>
      <w:r>
        <w:separator/>
      </w:r>
    </w:p>
  </w:endnote>
  <w:endnote w:type="continuationSeparator" w:id="0">
    <w:p w14:paraId="69B9C168" w14:textId="77777777" w:rsidR="00385D26" w:rsidRDefault="00385D26" w:rsidP="003666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B6288" w14:textId="77777777" w:rsidR="00385D26" w:rsidRDefault="00385D26" w:rsidP="003666A0">
      <w:pPr>
        <w:rPr>
          <w:rFonts w:hint="eastAsia"/>
        </w:rPr>
      </w:pPr>
      <w:r>
        <w:separator/>
      </w:r>
    </w:p>
  </w:footnote>
  <w:footnote w:type="continuationSeparator" w:id="0">
    <w:p w14:paraId="3D334961" w14:textId="77777777" w:rsidR="00385D26" w:rsidRDefault="00385D26" w:rsidP="003666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0d50dsex0dtiep9rcvtep5err2t05dts0r&quot;&gt;My EndNote Library&lt;record-ids&gt;&lt;item&gt;106&lt;/item&gt;&lt;/record-ids&gt;&lt;/item&gt;&lt;/Libraries&gt;"/>
  </w:docVars>
  <w:rsids>
    <w:rsidRoot w:val="003C3277"/>
    <w:rsid w:val="000219A6"/>
    <w:rsid w:val="000256CD"/>
    <w:rsid w:val="000341E9"/>
    <w:rsid w:val="00034CF6"/>
    <w:rsid w:val="0004748D"/>
    <w:rsid w:val="00052460"/>
    <w:rsid w:val="000E23D8"/>
    <w:rsid w:val="000E25C8"/>
    <w:rsid w:val="000F475D"/>
    <w:rsid w:val="001129FE"/>
    <w:rsid w:val="001250B0"/>
    <w:rsid w:val="001268D8"/>
    <w:rsid w:val="00170090"/>
    <w:rsid w:val="00175477"/>
    <w:rsid w:val="00192932"/>
    <w:rsid w:val="00205D82"/>
    <w:rsid w:val="002166BD"/>
    <w:rsid w:val="002366DC"/>
    <w:rsid w:val="00265D58"/>
    <w:rsid w:val="002B1305"/>
    <w:rsid w:val="002B4A8D"/>
    <w:rsid w:val="002C58A3"/>
    <w:rsid w:val="002D2F2F"/>
    <w:rsid w:val="002E36ED"/>
    <w:rsid w:val="002E3A3F"/>
    <w:rsid w:val="002F2D7B"/>
    <w:rsid w:val="00310257"/>
    <w:rsid w:val="00360895"/>
    <w:rsid w:val="003650DE"/>
    <w:rsid w:val="003666A0"/>
    <w:rsid w:val="0038200B"/>
    <w:rsid w:val="00384D98"/>
    <w:rsid w:val="00385D26"/>
    <w:rsid w:val="00393C2F"/>
    <w:rsid w:val="003C3277"/>
    <w:rsid w:val="003C6A8C"/>
    <w:rsid w:val="003E4B7B"/>
    <w:rsid w:val="00414B98"/>
    <w:rsid w:val="004214BA"/>
    <w:rsid w:val="004308CD"/>
    <w:rsid w:val="0043788A"/>
    <w:rsid w:val="004605CD"/>
    <w:rsid w:val="0046296F"/>
    <w:rsid w:val="004758B0"/>
    <w:rsid w:val="0048541A"/>
    <w:rsid w:val="00496D9A"/>
    <w:rsid w:val="004B3225"/>
    <w:rsid w:val="004B6B4B"/>
    <w:rsid w:val="004F0AC1"/>
    <w:rsid w:val="005150E7"/>
    <w:rsid w:val="00551C6A"/>
    <w:rsid w:val="00557C0A"/>
    <w:rsid w:val="0056276E"/>
    <w:rsid w:val="005C571D"/>
    <w:rsid w:val="005E0A81"/>
    <w:rsid w:val="005E2B2D"/>
    <w:rsid w:val="00607D4C"/>
    <w:rsid w:val="00610E4C"/>
    <w:rsid w:val="006548C9"/>
    <w:rsid w:val="00657B07"/>
    <w:rsid w:val="0066648F"/>
    <w:rsid w:val="0067662A"/>
    <w:rsid w:val="006A1591"/>
    <w:rsid w:val="006B5574"/>
    <w:rsid w:val="006D2D83"/>
    <w:rsid w:val="006E60BB"/>
    <w:rsid w:val="007220AD"/>
    <w:rsid w:val="00725F9F"/>
    <w:rsid w:val="00746C70"/>
    <w:rsid w:val="00776A99"/>
    <w:rsid w:val="00784898"/>
    <w:rsid w:val="007C1052"/>
    <w:rsid w:val="007D1BA7"/>
    <w:rsid w:val="007E7EA4"/>
    <w:rsid w:val="008061D2"/>
    <w:rsid w:val="00810612"/>
    <w:rsid w:val="00810A47"/>
    <w:rsid w:val="00812E05"/>
    <w:rsid w:val="00825F95"/>
    <w:rsid w:val="00826979"/>
    <w:rsid w:val="00831FC5"/>
    <w:rsid w:val="00832349"/>
    <w:rsid w:val="008427EF"/>
    <w:rsid w:val="008518FA"/>
    <w:rsid w:val="00853F12"/>
    <w:rsid w:val="008805DB"/>
    <w:rsid w:val="00883F24"/>
    <w:rsid w:val="00891772"/>
    <w:rsid w:val="008F2F1A"/>
    <w:rsid w:val="00911339"/>
    <w:rsid w:val="0091148F"/>
    <w:rsid w:val="00955422"/>
    <w:rsid w:val="009865C1"/>
    <w:rsid w:val="00990DC5"/>
    <w:rsid w:val="0099794C"/>
    <w:rsid w:val="009A0EC4"/>
    <w:rsid w:val="009B08CE"/>
    <w:rsid w:val="009B7523"/>
    <w:rsid w:val="009C49E5"/>
    <w:rsid w:val="00A0347C"/>
    <w:rsid w:val="00A05249"/>
    <w:rsid w:val="00A20B2F"/>
    <w:rsid w:val="00A36838"/>
    <w:rsid w:val="00A374BE"/>
    <w:rsid w:val="00AA3E70"/>
    <w:rsid w:val="00AB1A11"/>
    <w:rsid w:val="00AB5EE1"/>
    <w:rsid w:val="00AC55BB"/>
    <w:rsid w:val="00AE00DD"/>
    <w:rsid w:val="00B048ED"/>
    <w:rsid w:val="00B1618C"/>
    <w:rsid w:val="00B257BE"/>
    <w:rsid w:val="00B32F16"/>
    <w:rsid w:val="00B427C9"/>
    <w:rsid w:val="00B91E5F"/>
    <w:rsid w:val="00BC6C01"/>
    <w:rsid w:val="00BD7AC2"/>
    <w:rsid w:val="00BE5810"/>
    <w:rsid w:val="00C00A71"/>
    <w:rsid w:val="00C32E79"/>
    <w:rsid w:val="00C9332B"/>
    <w:rsid w:val="00CA2709"/>
    <w:rsid w:val="00CB41F6"/>
    <w:rsid w:val="00CD4385"/>
    <w:rsid w:val="00CF23B5"/>
    <w:rsid w:val="00D02E73"/>
    <w:rsid w:val="00D074D2"/>
    <w:rsid w:val="00D12D1D"/>
    <w:rsid w:val="00D16CE1"/>
    <w:rsid w:val="00D273B8"/>
    <w:rsid w:val="00D30E97"/>
    <w:rsid w:val="00D407D7"/>
    <w:rsid w:val="00D464C9"/>
    <w:rsid w:val="00D54569"/>
    <w:rsid w:val="00D73F12"/>
    <w:rsid w:val="00D92B18"/>
    <w:rsid w:val="00D954AD"/>
    <w:rsid w:val="00DA4F18"/>
    <w:rsid w:val="00DA5886"/>
    <w:rsid w:val="00DE27D8"/>
    <w:rsid w:val="00DE5EF9"/>
    <w:rsid w:val="00DF1277"/>
    <w:rsid w:val="00DF1DF1"/>
    <w:rsid w:val="00E26845"/>
    <w:rsid w:val="00E31BD9"/>
    <w:rsid w:val="00E45096"/>
    <w:rsid w:val="00EA6A16"/>
    <w:rsid w:val="00EB2B6C"/>
    <w:rsid w:val="00ED1633"/>
    <w:rsid w:val="00ED7852"/>
    <w:rsid w:val="00F01B22"/>
    <w:rsid w:val="00F04C09"/>
    <w:rsid w:val="00F20319"/>
    <w:rsid w:val="00F65A39"/>
    <w:rsid w:val="00F712CA"/>
    <w:rsid w:val="00FC4BA4"/>
    <w:rsid w:val="00FE56EA"/>
    <w:rsid w:val="00FF5468"/>
    <w:rsid w:val="00FF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82CA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32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3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32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32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32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32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32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32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32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32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3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3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32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32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32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32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32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32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32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3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32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32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32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32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32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32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3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32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32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66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66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66A0"/>
    <w:rPr>
      <w:sz w:val="18"/>
      <w:szCs w:val="18"/>
    </w:rPr>
  </w:style>
  <w:style w:type="table" w:styleId="af2">
    <w:name w:val="Table Grid"/>
    <w:basedOn w:val="a1"/>
    <w:uiPriority w:val="39"/>
    <w:rsid w:val="00366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848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848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848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8489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2043</Characters>
  <Application>Microsoft Office Word</Application>
  <DocSecurity>0</DocSecurity>
  <Lines>40</Lines>
  <Paragraphs>2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1T13:44:00Z</dcterms:created>
  <dcterms:modified xsi:type="dcterms:W3CDTF">2026-07-13T09:45:00Z</dcterms:modified>
</cp:coreProperties>
</file>